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E26DE" w14:textId="77777777" w:rsidR="00615008" w:rsidRPr="00615008" w:rsidRDefault="00615008" w:rsidP="00615008">
      <w:pPr>
        <w:spacing w:after="120" w:line="480" w:lineRule="auto"/>
        <w:jc w:val="both"/>
        <w:rPr>
          <w:rFonts w:cs="Times New Roman"/>
          <w:bCs/>
          <w:sz w:val="20"/>
          <w:szCs w:val="20"/>
        </w:rPr>
      </w:pPr>
      <w:r w:rsidRPr="00615008">
        <w:rPr>
          <w:rFonts w:cs="Times New Roman"/>
          <w:b/>
          <w:sz w:val="20"/>
          <w:szCs w:val="20"/>
        </w:rPr>
        <w:t>S3 Table. Liquid chromatography mass spectrometry detection of CaMKII</w:t>
      </w:r>
      <w:r w:rsidRPr="00615008">
        <w:rPr>
          <w:rFonts w:cs="Times New Roman"/>
          <w:b/>
          <w:bCs/>
          <w:sz w:val="20"/>
          <w:szCs w:val="20"/>
        </w:rPr>
        <w:t>α</w:t>
      </w:r>
      <w:r w:rsidRPr="00615008">
        <w:rPr>
          <w:rFonts w:cs="Times New Roman"/>
          <w:b/>
          <w:sz w:val="20"/>
          <w:szCs w:val="20"/>
        </w:rPr>
        <w:t xml:space="preserve"> isoform B phosphorylation at the nuclear localization sequence (Ser 332/333/334/335).</w:t>
      </w:r>
    </w:p>
    <w:tbl>
      <w:tblPr>
        <w:tblStyle w:val="TableGridLight"/>
        <w:tblW w:w="10000" w:type="dxa"/>
        <w:tblInd w:w="0" w:type="dxa"/>
        <w:tblLook w:val="04A0" w:firstRow="1" w:lastRow="0" w:firstColumn="1" w:lastColumn="0" w:noHBand="0" w:noVBand="1"/>
      </w:tblPr>
      <w:tblGrid>
        <w:gridCol w:w="4380"/>
        <w:gridCol w:w="1259"/>
        <w:gridCol w:w="1258"/>
        <w:gridCol w:w="873"/>
        <w:gridCol w:w="873"/>
        <w:gridCol w:w="873"/>
        <w:gridCol w:w="484"/>
      </w:tblGrid>
      <w:tr w:rsidR="00615008" w:rsidRPr="00615008" w14:paraId="49A7CFA2" w14:textId="77777777" w:rsidTr="00615008">
        <w:trPr>
          <w:trHeight w:val="320"/>
        </w:trPr>
        <w:tc>
          <w:tcPr>
            <w:tcW w:w="43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FB5F39C" w14:textId="77777777" w:rsidR="00615008" w:rsidRPr="00615008" w:rsidRDefault="00615008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15008">
              <w:rPr>
                <w:rFonts w:cs="Times New Roman"/>
                <w:b/>
                <w:bCs/>
                <w:sz w:val="20"/>
                <w:szCs w:val="20"/>
              </w:rPr>
              <w:t>Fragment Sequence</w:t>
            </w:r>
          </w:p>
        </w:tc>
        <w:tc>
          <w:tcPr>
            <w:tcW w:w="5620" w:type="dxa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24F5CCC" w14:textId="77777777" w:rsidR="00615008" w:rsidRPr="00615008" w:rsidRDefault="00615008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15008">
              <w:rPr>
                <w:rFonts w:cs="Times New Roman"/>
                <w:b/>
                <w:bCs/>
                <w:sz w:val="20"/>
                <w:szCs w:val="20"/>
              </w:rPr>
              <w:t>Number of Sites Phosphorylated</w:t>
            </w:r>
          </w:p>
        </w:tc>
      </w:tr>
      <w:tr w:rsidR="00615008" w:rsidRPr="00615008" w14:paraId="4F01F8B0" w14:textId="77777777" w:rsidTr="00615008">
        <w:trPr>
          <w:trHeight w:val="320"/>
        </w:trPr>
        <w:tc>
          <w:tcPr>
            <w:tcW w:w="43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5D5454E" w14:textId="77777777" w:rsidR="00615008" w:rsidRPr="00615008" w:rsidRDefault="00615008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1D097CE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A5C84D6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A60FF21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628525A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3EC3DD5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90CE6E1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615008" w:rsidRPr="00615008" w14:paraId="6B239F80" w14:textId="77777777" w:rsidTr="00615008">
        <w:trPr>
          <w:trHeight w:val="320"/>
        </w:trPr>
        <w:tc>
          <w:tcPr>
            <w:tcW w:w="43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9AE658F" w14:textId="77777777" w:rsidR="00615008" w:rsidRPr="00615008" w:rsidRDefault="00615008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15008">
              <w:rPr>
                <w:rFonts w:cs="Times New Roman"/>
                <w:b/>
                <w:bCs/>
                <w:sz w:val="20"/>
                <w:szCs w:val="20"/>
              </w:rPr>
              <w:t>KSSSSVQLMESSESTNTTIEDEDTK</w:t>
            </w:r>
          </w:p>
        </w:tc>
        <w:tc>
          <w:tcPr>
            <w:tcW w:w="12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27AEED2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12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128E041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8300205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4CA3C94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D82CD88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E13DD75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15008" w:rsidRPr="00615008" w14:paraId="184DF2B7" w14:textId="77777777" w:rsidTr="00615008">
        <w:trPr>
          <w:trHeight w:val="320"/>
        </w:trPr>
        <w:tc>
          <w:tcPr>
            <w:tcW w:w="43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0AAF513" w14:textId="77777777" w:rsidR="00615008" w:rsidRPr="00615008" w:rsidRDefault="00615008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15008">
              <w:rPr>
                <w:rFonts w:cs="Times New Roman"/>
                <w:b/>
                <w:bCs/>
                <w:sz w:val="20"/>
                <w:szCs w:val="20"/>
              </w:rPr>
              <w:t>KSSSSVQLMESSESTNTTIEDEDTKVR</w:t>
            </w:r>
          </w:p>
        </w:tc>
        <w:tc>
          <w:tcPr>
            <w:tcW w:w="12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988B23E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C2AD449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21EAD3E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DE8EA41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B6FAB6F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4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610A9C7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615008" w:rsidRPr="00615008" w14:paraId="402D1422" w14:textId="77777777" w:rsidTr="00615008">
        <w:trPr>
          <w:trHeight w:val="320"/>
        </w:trPr>
        <w:tc>
          <w:tcPr>
            <w:tcW w:w="43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1650B89" w14:textId="77777777" w:rsidR="00615008" w:rsidRPr="00615008" w:rsidRDefault="00615008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15008">
              <w:rPr>
                <w:rFonts w:cs="Times New Roman"/>
                <w:b/>
                <w:bCs/>
                <w:sz w:val="20"/>
                <w:szCs w:val="20"/>
              </w:rPr>
              <w:t>RKSSSSVQLMESSESTNTTIEDEDTK</w:t>
            </w:r>
          </w:p>
        </w:tc>
        <w:tc>
          <w:tcPr>
            <w:tcW w:w="12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C782AF6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914EEF1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31F7525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8DDE9A7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4598402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92A207C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15008" w:rsidRPr="00615008" w14:paraId="22455EE8" w14:textId="77777777" w:rsidTr="00615008">
        <w:trPr>
          <w:trHeight w:val="320"/>
        </w:trPr>
        <w:tc>
          <w:tcPr>
            <w:tcW w:w="43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C6A2316" w14:textId="77777777" w:rsidR="00615008" w:rsidRPr="00615008" w:rsidRDefault="00615008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15008">
              <w:rPr>
                <w:rFonts w:cs="Times New Roman"/>
                <w:b/>
                <w:bCs/>
                <w:sz w:val="20"/>
                <w:szCs w:val="20"/>
              </w:rPr>
              <w:t>SSSSVQLMESSESTNTTIEDEDTK</w:t>
            </w:r>
          </w:p>
        </w:tc>
        <w:tc>
          <w:tcPr>
            <w:tcW w:w="12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ED0C874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127</w:t>
            </w:r>
          </w:p>
        </w:tc>
        <w:tc>
          <w:tcPr>
            <w:tcW w:w="12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AA6CC3B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BF5AEDB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B41BC9B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3ED773A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803BBB8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15008" w:rsidRPr="00615008" w14:paraId="2976AECB" w14:textId="77777777" w:rsidTr="00615008">
        <w:trPr>
          <w:trHeight w:val="320"/>
        </w:trPr>
        <w:tc>
          <w:tcPr>
            <w:tcW w:w="43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A56B4AF" w14:textId="77777777" w:rsidR="00615008" w:rsidRPr="00615008" w:rsidRDefault="00615008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15008">
              <w:rPr>
                <w:rFonts w:cs="Times New Roman"/>
                <w:b/>
                <w:bCs/>
                <w:sz w:val="20"/>
                <w:szCs w:val="20"/>
              </w:rPr>
              <w:t>SSSSVQLMESSESTNTTIEDEDTKVR</w:t>
            </w:r>
          </w:p>
        </w:tc>
        <w:tc>
          <w:tcPr>
            <w:tcW w:w="12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B5E8593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12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43736BE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53BBE6F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00596FE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17E72FB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4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B0DBF75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615008" w:rsidRPr="00615008" w14:paraId="569CEF9F" w14:textId="77777777" w:rsidTr="00615008">
        <w:trPr>
          <w:trHeight w:val="320"/>
        </w:trPr>
        <w:tc>
          <w:tcPr>
            <w:tcW w:w="43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91C5991" w14:textId="77777777" w:rsidR="00615008" w:rsidRPr="00615008" w:rsidRDefault="00615008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15008">
              <w:rPr>
                <w:rFonts w:cs="Times New Roman"/>
                <w:b/>
                <w:bCs/>
                <w:sz w:val="20"/>
                <w:szCs w:val="20"/>
              </w:rPr>
              <w:t>Subtotal</w:t>
            </w:r>
          </w:p>
        </w:tc>
        <w:tc>
          <w:tcPr>
            <w:tcW w:w="12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FA4F5E0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2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6798949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165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F94997A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2D09CA2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815DF59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4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A2633C5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615008" w:rsidRPr="00615008" w14:paraId="3682755F" w14:textId="77777777" w:rsidTr="00615008">
        <w:trPr>
          <w:trHeight w:val="320"/>
        </w:trPr>
        <w:tc>
          <w:tcPr>
            <w:tcW w:w="43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DA1858B" w14:textId="77777777" w:rsidR="00615008" w:rsidRPr="00615008" w:rsidRDefault="00615008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15008">
              <w:rPr>
                <w:rFonts w:cs="Times New Roman"/>
                <w:b/>
                <w:bCs/>
                <w:sz w:val="20"/>
                <w:szCs w:val="20"/>
              </w:rPr>
              <w:t>Total Unmodified Counts</w:t>
            </w:r>
          </w:p>
        </w:tc>
        <w:tc>
          <w:tcPr>
            <w:tcW w:w="12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88D1D16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271</w:t>
            </w:r>
          </w:p>
        </w:tc>
        <w:tc>
          <w:tcPr>
            <w:tcW w:w="12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8A18492" w14:textId="77777777" w:rsidR="00615008" w:rsidRPr="00615008" w:rsidRDefault="0061500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767BBFD" w14:textId="77777777" w:rsidR="00615008" w:rsidRPr="00615008" w:rsidRDefault="00615008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IN" w:eastAsia="en-IN"/>
              </w:rPr>
            </w:pP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1A3C8EE" w14:textId="77777777" w:rsidR="00615008" w:rsidRPr="00615008" w:rsidRDefault="00615008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IN" w:eastAsia="en-IN"/>
              </w:rPr>
            </w:pP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3601B24" w14:textId="77777777" w:rsidR="00615008" w:rsidRPr="00615008" w:rsidRDefault="00615008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IN" w:eastAsia="en-IN"/>
              </w:rPr>
            </w:pPr>
          </w:p>
        </w:tc>
        <w:tc>
          <w:tcPr>
            <w:tcW w:w="4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8FE1543" w14:textId="77777777" w:rsidR="00615008" w:rsidRPr="00615008" w:rsidRDefault="00615008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IN" w:eastAsia="en-IN"/>
              </w:rPr>
            </w:pPr>
          </w:p>
        </w:tc>
      </w:tr>
      <w:tr w:rsidR="00615008" w:rsidRPr="00615008" w14:paraId="20EBEF17" w14:textId="77777777" w:rsidTr="00615008">
        <w:trPr>
          <w:trHeight w:val="320"/>
        </w:trPr>
        <w:tc>
          <w:tcPr>
            <w:tcW w:w="43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5DD82AC" w14:textId="77777777" w:rsidR="00615008" w:rsidRPr="00615008" w:rsidRDefault="00615008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15008">
              <w:rPr>
                <w:rFonts w:cs="Times New Roman"/>
                <w:b/>
                <w:bCs/>
                <w:sz w:val="20"/>
                <w:szCs w:val="20"/>
              </w:rPr>
              <w:t>Total Phosphorylated Counts</w:t>
            </w:r>
          </w:p>
        </w:tc>
        <w:tc>
          <w:tcPr>
            <w:tcW w:w="12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DEACD0F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307</w:t>
            </w:r>
          </w:p>
        </w:tc>
        <w:tc>
          <w:tcPr>
            <w:tcW w:w="12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3C9AAB8" w14:textId="77777777" w:rsidR="00615008" w:rsidRPr="00615008" w:rsidRDefault="0061500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AA70865" w14:textId="77777777" w:rsidR="00615008" w:rsidRPr="00615008" w:rsidRDefault="00615008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IN" w:eastAsia="en-IN"/>
              </w:rPr>
            </w:pP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4F9E355" w14:textId="77777777" w:rsidR="00615008" w:rsidRPr="00615008" w:rsidRDefault="00615008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IN" w:eastAsia="en-IN"/>
              </w:rPr>
            </w:pP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1930925" w14:textId="77777777" w:rsidR="00615008" w:rsidRPr="00615008" w:rsidRDefault="00615008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IN" w:eastAsia="en-IN"/>
              </w:rPr>
            </w:pPr>
          </w:p>
        </w:tc>
        <w:tc>
          <w:tcPr>
            <w:tcW w:w="4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0D2C568" w14:textId="77777777" w:rsidR="00615008" w:rsidRPr="00615008" w:rsidRDefault="00615008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IN" w:eastAsia="en-IN"/>
              </w:rPr>
            </w:pPr>
          </w:p>
        </w:tc>
      </w:tr>
      <w:tr w:rsidR="00615008" w:rsidRPr="00615008" w14:paraId="765A43BA" w14:textId="77777777" w:rsidTr="00615008">
        <w:trPr>
          <w:trHeight w:val="320"/>
        </w:trPr>
        <w:tc>
          <w:tcPr>
            <w:tcW w:w="43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64003B3" w14:textId="77777777" w:rsidR="00615008" w:rsidRPr="00615008" w:rsidRDefault="00615008">
            <w:pPr>
              <w:spacing w:after="120"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15008">
              <w:rPr>
                <w:rFonts w:cs="Times New Roman"/>
                <w:b/>
                <w:bCs/>
                <w:sz w:val="20"/>
                <w:szCs w:val="20"/>
              </w:rPr>
              <w:t>Fraction Phosphorylated (%)</w:t>
            </w:r>
          </w:p>
        </w:tc>
        <w:tc>
          <w:tcPr>
            <w:tcW w:w="12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0DAA24D" w14:textId="77777777" w:rsidR="00615008" w:rsidRPr="00615008" w:rsidRDefault="00615008">
            <w:pPr>
              <w:spacing w:after="120" w:line="480" w:lineRule="auto"/>
              <w:rPr>
                <w:rFonts w:cs="Times New Roman"/>
                <w:sz w:val="20"/>
                <w:szCs w:val="20"/>
              </w:rPr>
            </w:pPr>
            <w:r w:rsidRPr="00615008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2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E912742" w14:textId="77777777" w:rsidR="00615008" w:rsidRPr="00615008" w:rsidRDefault="0061500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19BED2A" w14:textId="77777777" w:rsidR="00615008" w:rsidRPr="00615008" w:rsidRDefault="00615008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IN" w:eastAsia="en-IN"/>
              </w:rPr>
            </w:pP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5E62419" w14:textId="77777777" w:rsidR="00615008" w:rsidRPr="00615008" w:rsidRDefault="00615008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IN" w:eastAsia="en-IN"/>
              </w:rPr>
            </w:pPr>
          </w:p>
        </w:tc>
        <w:tc>
          <w:tcPr>
            <w:tcW w:w="87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903A3A2" w14:textId="77777777" w:rsidR="00615008" w:rsidRPr="00615008" w:rsidRDefault="00615008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IN" w:eastAsia="en-IN"/>
              </w:rPr>
            </w:pPr>
          </w:p>
        </w:tc>
        <w:tc>
          <w:tcPr>
            <w:tcW w:w="4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BA93B72" w14:textId="77777777" w:rsidR="00615008" w:rsidRPr="00615008" w:rsidRDefault="00615008">
            <w:pPr>
              <w:spacing w:line="240" w:lineRule="auto"/>
              <w:rPr>
                <w:rFonts w:asciiTheme="minorHAnsi" w:hAnsiTheme="minorHAnsi"/>
                <w:sz w:val="20"/>
                <w:szCs w:val="20"/>
                <w:lang w:val="en-IN" w:eastAsia="en-IN"/>
              </w:rPr>
            </w:pPr>
          </w:p>
        </w:tc>
      </w:tr>
    </w:tbl>
    <w:p w14:paraId="7FE52310" w14:textId="77777777" w:rsidR="00615008" w:rsidRPr="00615008" w:rsidRDefault="00615008" w:rsidP="00615008">
      <w:pPr>
        <w:spacing w:after="120" w:line="480" w:lineRule="auto"/>
        <w:rPr>
          <w:rFonts w:cs="Times New Roman"/>
          <w:sz w:val="20"/>
          <w:szCs w:val="20"/>
        </w:rPr>
      </w:pPr>
    </w:p>
    <w:p w14:paraId="30BAA8E3" w14:textId="77777777" w:rsidR="00615008" w:rsidRPr="00615008" w:rsidRDefault="00615008"/>
    <w:sectPr w:rsidR="00615008" w:rsidRPr="006150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008"/>
    <w:rsid w:val="00615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52CFA"/>
  <w15:chartTrackingRefBased/>
  <w15:docId w15:val="{B9D66A04-4A1A-47F8-9F53-E27AB5785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008"/>
    <w:pPr>
      <w:spacing w:line="256" w:lineRule="auto"/>
    </w:pPr>
    <w:rPr>
      <w:rFonts w:ascii="Times New Roman" w:hAnsi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15008"/>
    <w:pPr>
      <w:spacing w:after="0" w:line="240" w:lineRule="auto"/>
    </w:pPr>
    <w:rPr>
      <w:kern w:val="0"/>
      <w:lang w:val="en-US"/>
      <w14:ligatures w14:val="none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04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12-28T13:38:00Z</dcterms:created>
  <dcterms:modified xsi:type="dcterms:W3CDTF">2023-12-28T13:38:00Z</dcterms:modified>
</cp:coreProperties>
</file>